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6EDD9" w14:textId="77777777" w:rsidR="00A577C4" w:rsidRDefault="00A577C4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427F9066" w14:textId="77777777" w:rsidR="00A577C4" w:rsidRDefault="00000000" w:rsidP="00F07062">
      <w:pPr>
        <w:spacing w:after="0"/>
        <w:jc w:val="center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2D3688E" w14:textId="77777777" w:rsidR="00A577C4" w:rsidRDefault="00A577C4">
      <w:pPr>
        <w:spacing w:after="0"/>
        <w:rPr>
          <w:rFonts w:ascii="Arial" w:hAnsi="Arial" w:cs="Times"/>
          <w:sz w:val="22"/>
          <w:szCs w:val="20"/>
        </w:rPr>
      </w:pPr>
    </w:p>
    <w:p w14:paraId="735EDEB5" w14:textId="77777777" w:rsidR="00A577C4" w:rsidRDefault="00A577C4">
      <w:pPr>
        <w:spacing w:after="0"/>
        <w:rPr>
          <w:rFonts w:ascii="Arial" w:hAnsi="Arial"/>
          <w:sz w:val="22"/>
        </w:rPr>
      </w:pPr>
    </w:p>
    <w:p w14:paraId="1992BEC4" w14:textId="77777777" w:rsidR="00A577C4" w:rsidRDefault="00A577C4">
      <w:pPr>
        <w:spacing w:after="0"/>
        <w:rPr>
          <w:rFonts w:ascii="Arial" w:hAnsi="Arial"/>
          <w:sz w:val="22"/>
        </w:rPr>
      </w:pPr>
    </w:p>
    <w:tbl>
      <w:tblPr>
        <w:tblW w:w="11340" w:type="dxa"/>
        <w:tblInd w:w="-1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50"/>
        <w:gridCol w:w="4140"/>
        <w:gridCol w:w="4050"/>
      </w:tblGrid>
      <w:tr w:rsidR="00A577C4" w14:paraId="756AE52B" w14:textId="77777777" w:rsidTr="000C5A6B">
        <w:tc>
          <w:tcPr>
            <w:tcW w:w="3150" w:type="dxa"/>
            <w:shd w:val="clear" w:color="auto" w:fill="D9D9D9" w:themeFill="background1" w:themeFillShade="D9"/>
          </w:tcPr>
          <w:p w14:paraId="2DAD262B" w14:textId="7A0C4873" w:rsidR="00A577C4" w:rsidRDefault="00000000" w:rsidP="00700A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No.  Item</w:t>
            </w:r>
          </w:p>
          <w:p w14:paraId="669E059A" w14:textId="77777777" w:rsidR="00A577C4" w:rsidRDefault="00A577C4" w:rsidP="00700AA5">
            <w:pPr>
              <w:spacing w:after="0"/>
              <w:jc w:val="center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140" w:type="dxa"/>
            <w:shd w:val="clear" w:color="auto" w:fill="D9D9D9" w:themeFill="background1" w:themeFillShade="D9"/>
          </w:tcPr>
          <w:p w14:paraId="5749D7CF" w14:textId="77777777" w:rsidR="00A577C4" w:rsidRDefault="00000000" w:rsidP="00700AA5">
            <w:pPr>
              <w:spacing w:after="0"/>
              <w:jc w:val="center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14:paraId="46E90B7F" w14:textId="377E67E7" w:rsidR="00A577C4" w:rsidRDefault="00000000" w:rsidP="00700AA5">
            <w:pPr>
              <w:spacing w:after="0"/>
              <w:jc w:val="center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 xml:space="preserve">Reported </w:t>
            </w:r>
            <w:r w:rsidR="006C69EC">
              <w:rPr>
                <w:rFonts w:ascii="Arial" w:eastAsia="Times New Roman" w:hAnsi="Arial"/>
                <w:b/>
                <w:sz w:val="22"/>
              </w:rPr>
              <w:t>In</w:t>
            </w:r>
          </w:p>
        </w:tc>
      </w:tr>
      <w:tr w:rsidR="00700AA5" w14:paraId="5916813E" w14:textId="77777777" w:rsidTr="000C5A6B">
        <w:tc>
          <w:tcPr>
            <w:tcW w:w="11340" w:type="dxa"/>
            <w:gridSpan w:val="3"/>
          </w:tcPr>
          <w:p w14:paraId="7FCC3B93" w14:textId="16A30202" w:rsidR="00700AA5" w:rsidRDefault="00700AA5" w:rsidP="00700AA5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</w:p>
        </w:tc>
      </w:tr>
      <w:tr w:rsidR="00A577C4" w14:paraId="3EC746D7" w14:textId="77777777" w:rsidTr="000C5A6B">
        <w:tc>
          <w:tcPr>
            <w:tcW w:w="3150" w:type="dxa"/>
          </w:tcPr>
          <w:p w14:paraId="4F6917B1" w14:textId="4CD90203" w:rsidR="00A577C4" w:rsidRDefault="00000000" w:rsidP="000C5A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</w:p>
        </w:tc>
        <w:tc>
          <w:tcPr>
            <w:tcW w:w="4140" w:type="dxa"/>
          </w:tcPr>
          <w:p w14:paraId="0DBEB7EC" w14:textId="77777777" w:rsidR="00A577C4" w:rsidRDefault="00A577C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4050" w:type="dxa"/>
          </w:tcPr>
          <w:p w14:paraId="68A28B4F" w14:textId="77777777" w:rsidR="00A577C4" w:rsidRDefault="00A577C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577C4" w14:paraId="38B8481F" w14:textId="77777777" w:rsidTr="000C5A6B">
        <w:tc>
          <w:tcPr>
            <w:tcW w:w="3150" w:type="dxa"/>
          </w:tcPr>
          <w:p w14:paraId="7DF58A95" w14:textId="75B90CA5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. </w:t>
            </w:r>
            <w:r w:rsidR="00CE7D9D"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Times"/>
                <w:sz w:val="22"/>
                <w:szCs w:val="20"/>
              </w:rPr>
              <w:t>/facilitator</w:t>
            </w:r>
          </w:p>
        </w:tc>
        <w:tc>
          <w:tcPr>
            <w:tcW w:w="4140" w:type="dxa"/>
          </w:tcPr>
          <w:p w14:paraId="4FD26639" w14:textId="2A8F1923" w:rsidR="00A577C4" w:rsidRPr="000C5A6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eastAsia="Times New Roman" w:hAnsi="Arial"/>
                <w:sz w:val="22"/>
              </w:rPr>
            </w:pPr>
            <w:r w:rsidRPr="000C5A6B">
              <w:rPr>
                <w:rFonts w:ascii="Arial" w:eastAsia="Times New Roman" w:hAnsi="Arial"/>
                <w:sz w:val="22"/>
              </w:rPr>
              <w:t xml:space="preserve">Which author/s conducted the </w:t>
            </w:r>
            <w:r w:rsidR="009B3289" w:rsidRPr="000C5A6B">
              <w:rPr>
                <w:rFonts w:ascii="Arial" w:eastAsia="Times New Roman" w:hAnsi="Arial"/>
                <w:sz w:val="22"/>
              </w:rPr>
              <w:t>interview</w:t>
            </w:r>
            <w:r w:rsidRPr="000C5A6B">
              <w:rPr>
                <w:rFonts w:ascii="Arial" w:eastAsia="Times New Roman" w:hAnsi="Arial"/>
                <w:sz w:val="22"/>
              </w:rPr>
              <w:t xml:space="preserve">? </w:t>
            </w:r>
          </w:p>
        </w:tc>
        <w:tc>
          <w:tcPr>
            <w:tcW w:w="4050" w:type="dxa"/>
          </w:tcPr>
          <w:p w14:paraId="55A8685B" w14:textId="281C9038" w:rsidR="00A577C4" w:rsidRPr="009B3289" w:rsidRDefault="000C5A6B" w:rsidP="000C5A6B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Farah Elkourdi</w:t>
            </w:r>
            <w:r w:rsidR="006C69EC">
              <w:rPr>
                <w:rFonts w:ascii="Arial" w:eastAsia="Times New Roman" w:hAnsi="Arial"/>
                <w:sz w:val="22"/>
              </w:rPr>
              <w:t xml:space="preserve"> and </w:t>
            </w:r>
            <w:r>
              <w:rPr>
                <w:rFonts w:ascii="Arial" w:eastAsia="Times New Roman" w:hAnsi="Arial"/>
                <w:sz w:val="22"/>
              </w:rPr>
              <w:t>Onur Asan</w:t>
            </w:r>
          </w:p>
        </w:tc>
      </w:tr>
      <w:tr w:rsidR="00A577C4" w14:paraId="4F414556" w14:textId="77777777" w:rsidTr="000C5A6B">
        <w:tc>
          <w:tcPr>
            <w:tcW w:w="3150" w:type="dxa"/>
          </w:tcPr>
          <w:p w14:paraId="10B397AB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140" w:type="dxa"/>
          </w:tcPr>
          <w:p w14:paraId="54CE3CC2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050" w:type="dxa"/>
          </w:tcPr>
          <w:p w14:paraId="69D16E72" w14:textId="77777777" w:rsidR="000C5A6B" w:rsidRDefault="000C5A6B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0C5A6B">
              <w:rPr>
                <w:rFonts w:ascii="Arial" w:eastAsia="Times New Roman" w:hAnsi="Arial"/>
                <w:sz w:val="22"/>
              </w:rPr>
              <w:t xml:space="preserve">Farah Elkourdi, MS </w:t>
            </w:r>
          </w:p>
          <w:p w14:paraId="06FDBCD1" w14:textId="31EC7D09" w:rsidR="00A577C4" w:rsidRDefault="000C5A6B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0C5A6B">
              <w:rPr>
                <w:rFonts w:ascii="Arial" w:eastAsia="Times New Roman" w:hAnsi="Arial"/>
                <w:sz w:val="22"/>
              </w:rPr>
              <w:t>Onur Asan, PhD</w:t>
            </w:r>
          </w:p>
        </w:tc>
      </w:tr>
      <w:tr w:rsidR="00A577C4" w14:paraId="79A0C260" w14:textId="77777777" w:rsidTr="000C5A6B">
        <w:tc>
          <w:tcPr>
            <w:tcW w:w="3150" w:type="dxa"/>
          </w:tcPr>
          <w:p w14:paraId="160DE2EA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140" w:type="dxa"/>
          </w:tcPr>
          <w:p w14:paraId="2DC6E959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050" w:type="dxa"/>
          </w:tcPr>
          <w:p w14:paraId="1381CDAE" w14:textId="79CE8E85" w:rsidR="00A577C4" w:rsidRDefault="000C5A6B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Farah Elkourdi, Research Assistant</w:t>
            </w:r>
          </w:p>
          <w:p w14:paraId="42F2D9F7" w14:textId="3EB4FFF6" w:rsidR="000C5A6B" w:rsidRDefault="000C5A6B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Onur Asan, </w:t>
            </w:r>
            <w:r w:rsidRPr="000C5A6B">
              <w:rPr>
                <w:rFonts w:ascii="Arial" w:eastAsia="Times New Roman" w:hAnsi="Arial"/>
                <w:sz w:val="22"/>
              </w:rPr>
              <w:t xml:space="preserve">Associate Professor  </w:t>
            </w:r>
          </w:p>
        </w:tc>
      </w:tr>
      <w:tr w:rsidR="00A577C4" w14:paraId="4476C2A4" w14:textId="77777777" w:rsidTr="000C5A6B">
        <w:tc>
          <w:tcPr>
            <w:tcW w:w="3150" w:type="dxa"/>
          </w:tcPr>
          <w:p w14:paraId="274DE16D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140" w:type="dxa"/>
          </w:tcPr>
          <w:p w14:paraId="71CDD282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050" w:type="dxa"/>
          </w:tcPr>
          <w:p w14:paraId="302CC761" w14:textId="043E6CFF" w:rsidR="000C5A6B" w:rsidRDefault="000C5A6B" w:rsidP="000C5A6B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Farah Elkourdi,</w:t>
            </w:r>
            <w:r>
              <w:rPr>
                <w:rFonts w:ascii="Arial" w:eastAsia="Times New Roman" w:hAnsi="Arial"/>
                <w:sz w:val="22"/>
              </w:rPr>
              <w:t xml:space="preserve"> </w:t>
            </w:r>
            <w:r w:rsidR="006C69EC">
              <w:rPr>
                <w:rFonts w:ascii="Arial" w:eastAsia="Times New Roman" w:hAnsi="Arial"/>
                <w:sz w:val="22"/>
              </w:rPr>
              <w:t xml:space="preserve">Female </w:t>
            </w:r>
          </w:p>
          <w:p w14:paraId="0011C31C" w14:textId="7E5B6AE3" w:rsidR="000C5A6B" w:rsidRDefault="000C5A6B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Onur Asan,</w:t>
            </w:r>
            <w:r>
              <w:rPr>
                <w:rFonts w:ascii="Arial" w:eastAsia="Times New Roman" w:hAnsi="Arial"/>
                <w:sz w:val="22"/>
              </w:rPr>
              <w:t xml:space="preserve"> Male</w:t>
            </w:r>
          </w:p>
        </w:tc>
      </w:tr>
      <w:tr w:rsidR="00A577C4" w14:paraId="3B3DB1D8" w14:textId="77777777" w:rsidTr="000C5A6B">
        <w:tc>
          <w:tcPr>
            <w:tcW w:w="3150" w:type="dxa"/>
          </w:tcPr>
          <w:p w14:paraId="1B15F3A2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140" w:type="dxa"/>
          </w:tcPr>
          <w:p w14:paraId="34305E1A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050" w:type="dxa"/>
          </w:tcPr>
          <w:p w14:paraId="47362134" w14:textId="77777777" w:rsidR="00A577C4" w:rsidRDefault="000C5A6B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0C5A6B">
              <w:rPr>
                <w:rFonts w:ascii="Arial" w:eastAsia="Times New Roman" w:hAnsi="Arial"/>
                <w:sz w:val="22"/>
              </w:rPr>
              <w:t>CITI Social/Behavioral Research</w:t>
            </w:r>
          </w:p>
          <w:p w14:paraId="3E96D387" w14:textId="2F6D779D" w:rsidR="000C5A6B" w:rsidRDefault="000C5A6B" w:rsidP="000C5A6B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0C5A6B">
              <w:rPr>
                <w:rFonts w:ascii="Arial" w:eastAsia="Times New Roman" w:hAnsi="Arial"/>
                <w:sz w:val="22"/>
              </w:rPr>
              <w:t>CITI Conflicts of Interest</w:t>
            </w:r>
          </w:p>
        </w:tc>
      </w:tr>
      <w:tr w:rsidR="000C5A6B" w14:paraId="7961E4C2" w14:textId="77777777" w:rsidTr="005F77F1">
        <w:tc>
          <w:tcPr>
            <w:tcW w:w="11340" w:type="dxa"/>
            <w:gridSpan w:val="3"/>
          </w:tcPr>
          <w:p w14:paraId="727E7BD7" w14:textId="4C42AA88" w:rsidR="000C5A6B" w:rsidRPr="000C5A6B" w:rsidRDefault="000C5A6B" w:rsidP="000C5A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</w:rPr>
            </w:pPr>
            <w:r w:rsidRPr="000C5A6B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</w:p>
        </w:tc>
      </w:tr>
      <w:tr w:rsidR="00A577C4" w14:paraId="26E90EBE" w14:textId="77777777" w:rsidTr="000C5A6B">
        <w:tc>
          <w:tcPr>
            <w:tcW w:w="3150" w:type="dxa"/>
          </w:tcPr>
          <w:p w14:paraId="3B91D7D8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140" w:type="dxa"/>
          </w:tcPr>
          <w:p w14:paraId="65124C90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050" w:type="dxa"/>
          </w:tcPr>
          <w:p w14:paraId="0A101B04" w14:textId="1C7F8ED8" w:rsidR="00A577C4" w:rsidRDefault="00C95909">
            <w:pPr>
              <w:spacing w:after="0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  <w:r w:rsidRPr="00C95909">
              <w:rPr>
                <w:rFonts w:ascii="Arial" w:eastAsia="Times New Roman" w:hAnsi="Arial"/>
                <w:sz w:val="22"/>
              </w:rPr>
              <w:t>No relationship was established prior to study commencement</w:t>
            </w:r>
            <w:r w:rsidR="001012B2">
              <w:rPr>
                <w:rFonts w:ascii="Arial" w:eastAsia="Times New Roman" w:hAnsi="Arial"/>
                <w:sz w:val="22"/>
              </w:rPr>
              <w:t>.</w:t>
            </w:r>
          </w:p>
        </w:tc>
      </w:tr>
      <w:tr w:rsidR="00A577C4" w14:paraId="650CCD0F" w14:textId="77777777" w:rsidTr="00FA6A18">
        <w:trPr>
          <w:trHeight w:val="881"/>
        </w:trPr>
        <w:tc>
          <w:tcPr>
            <w:tcW w:w="3150" w:type="dxa"/>
          </w:tcPr>
          <w:p w14:paraId="55E761E5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140" w:type="dxa"/>
          </w:tcPr>
          <w:p w14:paraId="28A363FC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050" w:type="dxa"/>
          </w:tcPr>
          <w:p w14:paraId="1F3F9390" w14:textId="40050AE3" w:rsidR="00A577C4" w:rsidRDefault="005F2562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05F2562">
              <w:rPr>
                <w:rFonts w:ascii="Arial" w:eastAsia="Malgun Gothic" w:hAnsi="Arial"/>
                <w:sz w:val="22"/>
                <w:szCs w:val="22"/>
                <w:lang w:eastAsia="ko-KR"/>
              </w:rPr>
              <w:t>Participants were aware of the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</w:t>
            </w:r>
            <w:r w:rsidRPr="005F2562">
              <w:rPr>
                <w:rFonts w:ascii="Arial" w:eastAsia="Malgun Gothic" w:hAnsi="Arial"/>
                <w:sz w:val="22"/>
                <w:szCs w:val="22"/>
                <w:lang w:eastAsia="ko-KR"/>
              </w:rPr>
              <w:t>purpose of the study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. Reported in Method Section</w:t>
            </w:r>
            <w:r w:rsid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>.</w:t>
            </w:r>
          </w:p>
        </w:tc>
      </w:tr>
      <w:tr w:rsidR="00A577C4" w14:paraId="5E1628AF" w14:textId="77777777" w:rsidTr="000C5A6B">
        <w:tc>
          <w:tcPr>
            <w:tcW w:w="3150" w:type="dxa"/>
          </w:tcPr>
          <w:p w14:paraId="372398CF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140" w:type="dxa"/>
          </w:tcPr>
          <w:p w14:paraId="6BAA074D" w14:textId="36B30555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characteristics were reported about the </w:t>
            </w:r>
            <w:r w:rsidR="000C5A6B"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Times"/>
                <w:sz w:val="22"/>
                <w:szCs w:val="20"/>
              </w:rPr>
              <w:t>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050" w:type="dxa"/>
          </w:tcPr>
          <w:p w14:paraId="74E70776" w14:textId="420E7757" w:rsidR="00A577C4" w:rsidRPr="001012B2" w:rsidRDefault="001E3B2C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>Both i</w:t>
            </w:r>
            <w:r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>nterviewer</w:t>
            </w:r>
            <w:r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>s</w:t>
            </w:r>
            <w:r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</w:t>
            </w:r>
            <w:r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>have</w:t>
            </w:r>
            <w:r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extensive experience in qualitative research</w:t>
            </w:r>
            <w:r w:rsidR="001012B2"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. </w:t>
            </w:r>
            <w:r w:rsidR="001012B2"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br/>
            </w:r>
            <w:r w:rsidR="001012B2"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>The authors have no competing interests to declare.</w:t>
            </w:r>
            <w:r w:rsidR="001012B2"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Reported in </w:t>
            </w:r>
            <w:r w:rsidR="001012B2"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>Conflicts of Interest</w:t>
            </w:r>
            <w:r w:rsidR="001012B2" w:rsidRP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section</w:t>
            </w:r>
            <w:r w:rsidR="001012B2">
              <w:rPr>
                <w:rFonts w:ascii="Arial" w:eastAsia="Malgun Gothic" w:hAnsi="Arial"/>
                <w:sz w:val="22"/>
                <w:szCs w:val="22"/>
                <w:lang w:eastAsia="ko-KR"/>
              </w:rPr>
              <w:t>.</w:t>
            </w:r>
          </w:p>
        </w:tc>
      </w:tr>
    </w:tbl>
    <w:p w14:paraId="1323B44B" w14:textId="77777777" w:rsidR="00A577C4" w:rsidRDefault="00000000">
      <w:r>
        <w:br w:type="page"/>
      </w:r>
    </w:p>
    <w:tbl>
      <w:tblPr>
        <w:tblW w:w="11250" w:type="dxa"/>
        <w:tblInd w:w="-1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50"/>
        <w:gridCol w:w="4500"/>
        <w:gridCol w:w="3600"/>
      </w:tblGrid>
      <w:tr w:rsidR="00FA6A18" w14:paraId="2C1F7314" w14:textId="77777777" w:rsidTr="009253A1">
        <w:tc>
          <w:tcPr>
            <w:tcW w:w="11250" w:type="dxa"/>
            <w:gridSpan w:val="3"/>
          </w:tcPr>
          <w:p w14:paraId="5EA017FD" w14:textId="4400FF62" w:rsidR="00FA6A18" w:rsidRPr="00FA6A18" w:rsidRDefault="00FA6A18" w:rsidP="00FA6A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</w:p>
          <w:p w14:paraId="3EC524BE" w14:textId="77777777" w:rsidR="00FA6A18" w:rsidRDefault="00FA6A18" w:rsidP="00FA6A18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FA6A18" w14:paraId="664DF54C" w14:textId="77777777" w:rsidTr="00FA6A18">
        <w:trPr>
          <w:trHeight w:val="296"/>
        </w:trPr>
        <w:tc>
          <w:tcPr>
            <w:tcW w:w="11250" w:type="dxa"/>
            <w:gridSpan w:val="3"/>
          </w:tcPr>
          <w:p w14:paraId="02E35559" w14:textId="27AD7227" w:rsidR="00FA6A18" w:rsidRPr="00FA6A18" w:rsidRDefault="00FA6A18" w:rsidP="00FA6A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A577C4" w14:paraId="07310ECA" w14:textId="77777777" w:rsidTr="00FA6A18">
        <w:tc>
          <w:tcPr>
            <w:tcW w:w="3150" w:type="dxa"/>
          </w:tcPr>
          <w:p w14:paraId="57C846C4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500" w:type="dxa"/>
          </w:tcPr>
          <w:p w14:paraId="394FBC19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42EFDE54" w14:textId="2EA5845C" w:rsidR="00A577C4" w:rsidRDefault="008C39E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F76D17">
              <w:rPr>
                <w:rFonts w:ascii="Arial" w:eastAsia="Malgun Gothic" w:hAnsi="Arial"/>
                <w:sz w:val="22"/>
                <w:szCs w:val="22"/>
                <w:lang w:eastAsia="ko-KR"/>
              </w:rPr>
              <w:t>I</w:t>
            </w:r>
            <w:r w:rsidRPr="00F76D17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nductive </w:t>
            </w:r>
            <w:r w:rsidRPr="00F76D17">
              <w:rPr>
                <w:rFonts w:ascii="Arial" w:eastAsia="Malgun Gothic" w:hAnsi="Arial"/>
                <w:sz w:val="22"/>
                <w:szCs w:val="22"/>
                <w:lang w:eastAsia="ko-KR"/>
              </w:rPr>
              <w:t>T</w:t>
            </w:r>
            <w:r w:rsidRPr="00F76D17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hematic </w:t>
            </w:r>
            <w:r w:rsidRPr="00F76D17">
              <w:rPr>
                <w:rFonts w:ascii="Arial" w:eastAsia="Malgun Gothic" w:hAnsi="Arial"/>
                <w:sz w:val="22"/>
                <w:szCs w:val="22"/>
                <w:lang w:eastAsia="ko-KR"/>
              </w:rPr>
              <w:t>A</w:t>
            </w:r>
            <w:r w:rsidRPr="00F76D17">
              <w:rPr>
                <w:rFonts w:ascii="Arial" w:eastAsia="Malgun Gothic" w:hAnsi="Arial"/>
                <w:sz w:val="22"/>
                <w:szCs w:val="22"/>
                <w:lang w:eastAsia="ko-KR"/>
              </w:rPr>
              <w:t>nalysis</w:t>
            </w:r>
            <w:r w:rsidR="00F76D17" w:rsidRPr="00F76D17">
              <w:rPr>
                <w:rFonts w:ascii="Arial" w:eastAsia="Malgun Gothic" w:hAnsi="Arial"/>
                <w:sz w:val="22"/>
                <w:szCs w:val="22"/>
                <w:lang w:eastAsia="ko-KR"/>
              </w:rPr>
              <w:t>.</w:t>
            </w:r>
            <w:r w:rsidR="00F76D17">
              <w:rPr>
                <w:rFonts w:asciiTheme="majorBidi" w:hAnsiTheme="majorBidi" w:cstheme="majorBidi"/>
              </w:rPr>
              <w:t xml:space="preserve"> </w:t>
            </w:r>
            <w:r w:rsidR="00F76D17"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Method Section.</w:t>
            </w:r>
          </w:p>
        </w:tc>
      </w:tr>
      <w:tr w:rsidR="00FA6A18" w14:paraId="22D1415C" w14:textId="77777777" w:rsidTr="00F32FE9">
        <w:tc>
          <w:tcPr>
            <w:tcW w:w="11250" w:type="dxa"/>
            <w:gridSpan w:val="3"/>
          </w:tcPr>
          <w:p w14:paraId="377F1EE6" w14:textId="428D4DC6" w:rsidR="00FA6A18" w:rsidRDefault="00FA6A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A577C4" w14:paraId="431C0F3B" w14:textId="77777777" w:rsidTr="00FA6A18">
        <w:trPr>
          <w:trHeight w:val="1351"/>
        </w:trPr>
        <w:tc>
          <w:tcPr>
            <w:tcW w:w="3150" w:type="dxa"/>
          </w:tcPr>
          <w:p w14:paraId="50C53E2A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500" w:type="dxa"/>
          </w:tcPr>
          <w:p w14:paraId="39EE9FA2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126EE38B" w14:textId="6976735D" w:rsidR="00A577C4" w:rsidRDefault="009B2A63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Method Section.</w:t>
            </w:r>
          </w:p>
        </w:tc>
      </w:tr>
      <w:tr w:rsidR="00A577C4" w14:paraId="7FBC360D" w14:textId="77777777" w:rsidTr="00FA6A18">
        <w:tc>
          <w:tcPr>
            <w:tcW w:w="3150" w:type="dxa"/>
          </w:tcPr>
          <w:p w14:paraId="26812C11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500" w:type="dxa"/>
          </w:tcPr>
          <w:p w14:paraId="448455A7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23D6BA77" w14:textId="0034ABD4" w:rsidR="00A577C4" w:rsidRDefault="009B2A6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Method Section.</w:t>
            </w:r>
          </w:p>
        </w:tc>
      </w:tr>
      <w:tr w:rsidR="00A577C4" w14:paraId="22614AEA" w14:textId="77777777" w:rsidTr="00FA6A18">
        <w:tc>
          <w:tcPr>
            <w:tcW w:w="3150" w:type="dxa"/>
          </w:tcPr>
          <w:p w14:paraId="72729438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500" w:type="dxa"/>
          </w:tcPr>
          <w:p w14:paraId="30AD2028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7CB76316" w14:textId="7FB08CD9" w:rsidR="00A577C4" w:rsidRDefault="009B2A63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Method Section.</w:t>
            </w:r>
          </w:p>
        </w:tc>
      </w:tr>
      <w:tr w:rsidR="00A577C4" w14:paraId="34548FEE" w14:textId="77777777" w:rsidTr="00FA6A18">
        <w:tc>
          <w:tcPr>
            <w:tcW w:w="3150" w:type="dxa"/>
          </w:tcPr>
          <w:p w14:paraId="0983B9AB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500" w:type="dxa"/>
          </w:tcPr>
          <w:p w14:paraId="1D76939D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6909B43E" w14:textId="75236A52" w:rsidR="00A577C4" w:rsidRDefault="009B2A63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 w:rsidRPr="009B2A63">
              <w:rPr>
                <w:rFonts w:ascii="Arial" w:eastAsia="Times New Roman" w:hAnsi="Arial"/>
                <w:sz w:val="22"/>
                <w:szCs w:val="22"/>
                <w:lang w:val="pt-BR"/>
              </w:rPr>
              <w:t>Numbers of refusals were not recorded</w:t>
            </w: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.</w:t>
            </w:r>
          </w:p>
        </w:tc>
      </w:tr>
      <w:tr w:rsidR="0010446B" w14:paraId="4050E4A7" w14:textId="77777777" w:rsidTr="002166DA">
        <w:trPr>
          <w:trHeight w:val="449"/>
        </w:trPr>
        <w:tc>
          <w:tcPr>
            <w:tcW w:w="11250" w:type="dxa"/>
            <w:gridSpan w:val="3"/>
          </w:tcPr>
          <w:p w14:paraId="57362EA3" w14:textId="77777777" w:rsidR="0010446B" w:rsidRDefault="0010446B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  <w:p w14:paraId="741F31E5" w14:textId="768B407F" w:rsidR="0010446B" w:rsidRDefault="0010446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BCA05E4" w14:textId="77777777" w:rsidR="0010446B" w:rsidRDefault="0010446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577C4" w14:paraId="6C24DE1E" w14:textId="77777777" w:rsidTr="00FA6A18">
        <w:tc>
          <w:tcPr>
            <w:tcW w:w="3150" w:type="dxa"/>
          </w:tcPr>
          <w:p w14:paraId="7A60B900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4. Setting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of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data collection</w:t>
            </w:r>
          </w:p>
        </w:tc>
        <w:tc>
          <w:tcPr>
            <w:tcW w:w="4500" w:type="dxa"/>
          </w:tcPr>
          <w:p w14:paraId="6BA62923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60851288" w14:textId="24DD7F4B" w:rsidR="00A577C4" w:rsidRDefault="00C8443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Method Section.</w:t>
            </w:r>
          </w:p>
        </w:tc>
      </w:tr>
      <w:tr w:rsidR="00A577C4" w14:paraId="5A39D26B" w14:textId="77777777" w:rsidTr="00FA6A18">
        <w:tc>
          <w:tcPr>
            <w:tcW w:w="3150" w:type="dxa"/>
          </w:tcPr>
          <w:p w14:paraId="5D6A289F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500" w:type="dxa"/>
          </w:tcPr>
          <w:p w14:paraId="4CA54230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7AE910E3" w14:textId="2A317B1D" w:rsidR="00A577C4" w:rsidRDefault="00C8443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Calibri" w:hAnsi="Arial"/>
                <w:sz w:val="22"/>
              </w:rPr>
              <w:t>No one presented besides the participants and researchers</w:t>
            </w:r>
          </w:p>
        </w:tc>
      </w:tr>
      <w:tr w:rsidR="00A577C4" w14:paraId="3D6ECE83" w14:textId="77777777" w:rsidTr="00FA6A18">
        <w:tc>
          <w:tcPr>
            <w:tcW w:w="3150" w:type="dxa"/>
          </w:tcPr>
          <w:p w14:paraId="774A39BF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500" w:type="dxa"/>
          </w:tcPr>
          <w:p w14:paraId="75963D49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32C93A8F" w14:textId="76921053" w:rsidR="00A577C4" w:rsidRDefault="00C84439">
            <w:pPr>
              <w:spacing w:after="0"/>
              <w:rPr>
                <w:rFonts w:ascii="Arial" w:eastAsia="Calibri" w:hAnsi="Arial"/>
                <w:sz w:val="22"/>
              </w:rPr>
            </w:pPr>
            <w:r w:rsidRPr="00C84439">
              <w:rPr>
                <w:rFonts w:ascii="Arial" w:eastAsia="Calibri" w:hAnsi="Arial"/>
                <w:sz w:val="22"/>
              </w:rPr>
              <w:t xml:space="preserve">Family caregivers of </w:t>
            </w:r>
            <w:r>
              <w:rPr>
                <w:rFonts w:ascii="Arial" w:eastAsia="Calibri" w:hAnsi="Arial"/>
                <w:sz w:val="22"/>
              </w:rPr>
              <w:t xml:space="preserve">Children with </w:t>
            </w:r>
            <w:r w:rsidR="00177BF4">
              <w:rPr>
                <w:rFonts w:ascii="Arial" w:eastAsia="Calibri" w:hAnsi="Arial"/>
                <w:sz w:val="22"/>
              </w:rPr>
              <w:t>M</w:t>
            </w:r>
            <w:r>
              <w:rPr>
                <w:rFonts w:ascii="Arial" w:eastAsia="Calibri" w:hAnsi="Arial"/>
                <w:sz w:val="22"/>
              </w:rPr>
              <w:t xml:space="preserve">edical </w:t>
            </w:r>
            <w:r w:rsidR="00177BF4">
              <w:rPr>
                <w:rFonts w:ascii="Arial" w:eastAsia="Calibri" w:hAnsi="Arial"/>
                <w:sz w:val="22"/>
              </w:rPr>
              <w:t>C</w:t>
            </w:r>
            <w:r>
              <w:rPr>
                <w:rFonts w:ascii="Arial" w:eastAsia="Calibri" w:hAnsi="Arial"/>
                <w:sz w:val="22"/>
              </w:rPr>
              <w:t>omplexity (</w:t>
            </w:r>
            <w:r w:rsidRPr="00C84439">
              <w:rPr>
                <w:rFonts w:ascii="Arial" w:eastAsia="Calibri" w:hAnsi="Arial"/>
                <w:sz w:val="22"/>
              </w:rPr>
              <w:t>CMC</w:t>
            </w:r>
            <w:r>
              <w:rPr>
                <w:rFonts w:ascii="Arial" w:eastAsia="Calibri" w:hAnsi="Arial"/>
                <w:sz w:val="22"/>
              </w:rPr>
              <w:t>).</w:t>
            </w:r>
          </w:p>
          <w:p w14:paraId="1FB9FEC0" w14:textId="6318CA72" w:rsidR="00C84439" w:rsidRDefault="00C8443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Reported in 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sults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Section.</w:t>
            </w:r>
          </w:p>
        </w:tc>
      </w:tr>
      <w:tr w:rsidR="002166DA" w14:paraId="131A6254" w14:textId="77777777" w:rsidTr="00E454BB">
        <w:tc>
          <w:tcPr>
            <w:tcW w:w="11250" w:type="dxa"/>
            <w:gridSpan w:val="3"/>
          </w:tcPr>
          <w:p w14:paraId="045A311A" w14:textId="5C898981" w:rsidR="002166DA" w:rsidRDefault="002166D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A577C4" w14:paraId="6D3DF687" w14:textId="77777777" w:rsidTr="00FA6A18">
        <w:trPr>
          <w:trHeight w:val="825"/>
        </w:trPr>
        <w:tc>
          <w:tcPr>
            <w:tcW w:w="3150" w:type="dxa"/>
          </w:tcPr>
          <w:p w14:paraId="763AE69C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500" w:type="dxa"/>
          </w:tcPr>
          <w:p w14:paraId="4CADF46B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48868F8D" w14:textId="742F246D" w:rsidR="00A577C4" w:rsidRDefault="00E76CE8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Method Section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.</w:t>
            </w:r>
          </w:p>
        </w:tc>
      </w:tr>
      <w:tr w:rsidR="00A577C4" w14:paraId="5FF4744B" w14:textId="77777777" w:rsidTr="00FA6A18">
        <w:tc>
          <w:tcPr>
            <w:tcW w:w="3150" w:type="dxa"/>
          </w:tcPr>
          <w:p w14:paraId="7D277EDE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500" w:type="dxa"/>
          </w:tcPr>
          <w:p w14:paraId="6F3B0527" w14:textId="5FA12461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repeat </w:t>
            </w:r>
            <w:r w:rsidR="004B71DA">
              <w:rPr>
                <w:rFonts w:ascii="Arial" w:hAnsi="Arial" w:cs="Times"/>
                <w:sz w:val="22"/>
                <w:szCs w:val="20"/>
              </w:rPr>
              <w:t>interviews</w:t>
            </w:r>
            <w:r>
              <w:rPr>
                <w:rFonts w:ascii="Arial" w:hAnsi="Arial" w:cs="Times"/>
                <w:sz w:val="22"/>
                <w:szCs w:val="20"/>
              </w:rPr>
              <w:t xml:space="preserve">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4641A8C5" w14:textId="1894195A" w:rsidR="00A577C4" w:rsidRDefault="002166DA">
            <w:pPr>
              <w:spacing w:after="0"/>
              <w:rPr>
                <w:rFonts w:ascii="Arial" w:eastAsia="Times New Roman" w:hAnsi="Arial"/>
                <w:b/>
                <w:sz w:val="22"/>
                <w:szCs w:val="22"/>
              </w:rPr>
            </w:pPr>
            <w:r w:rsidRPr="002166DA">
              <w:rPr>
                <w:rFonts w:ascii="Arial" w:eastAsia="Calibri" w:hAnsi="Arial"/>
                <w:sz w:val="22"/>
              </w:rPr>
              <w:t>No</w:t>
            </w:r>
          </w:p>
        </w:tc>
      </w:tr>
      <w:tr w:rsidR="00A577C4" w14:paraId="21884613" w14:textId="77777777" w:rsidTr="00FA6A18">
        <w:trPr>
          <w:trHeight w:val="556"/>
        </w:trPr>
        <w:tc>
          <w:tcPr>
            <w:tcW w:w="3150" w:type="dxa"/>
          </w:tcPr>
          <w:p w14:paraId="401E3C36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500" w:type="dxa"/>
          </w:tcPr>
          <w:p w14:paraId="62F8AAB9" w14:textId="77777777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78BA6381" w14:textId="6676245A" w:rsidR="00A577C4" w:rsidRDefault="001E5F4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Audio </w:t>
            </w:r>
            <w:r w:rsidR="00180AD9">
              <w:rPr>
                <w:rFonts w:ascii="Arial" w:eastAsia="Times New Roman" w:hAnsi="Arial"/>
                <w:sz w:val="22"/>
                <w:szCs w:val="22"/>
              </w:rPr>
              <w:t>R</w:t>
            </w:r>
            <w:r>
              <w:rPr>
                <w:rFonts w:ascii="Arial" w:eastAsia="Times New Roman" w:hAnsi="Arial"/>
                <w:sz w:val="22"/>
                <w:szCs w:val="22"/>
              </w:rPr>
              <w:t xml:space="preserve">ecording. </w:t>
            </w:r>
            <w:r w:rsidR="00D1014A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Reported in </w:t>
            </w:r>
            <w:r w:rsidR="00D1014A">
              <w:rPr>
                <w:rFonts w:ascii="Arial" w:eastAsia="Malgun Gothic" w:hAnsi="Arial"/>
                <w:sz w:val="22"/>
                <w:szCs w:val="22"/>
                <w:lang w:eastAsia="ko-KR"/>
              </w:rPr>
              <w:t>Method</w:t>
            </w:r>
            <w:r w:rsidR="00D1014A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Section.</w:t>
            </w:r>
          </w:p>
        </w:tc>
      </w:tr>
      <w:tr w:rsidR="00A577C4" w14:paraId="6ADE4242" w14:textId="77777777" w:rsidTr="00180AD9">
        <w:trPr>
          <w:trHeight w:val="557"/>
        </w:trPr>
        <w:tc>
          <w:tcPr>
            <w:tcW w:w="3150" w:type="dxa"/>
          </w:tcPr>
          <w:p w14:paraId="03F50446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500" w:type="dxa"/>
          </w:tcPr>
          <w:p w14:paraId="69B19BD6" w14:textId="59BB6FDA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r w:rsidR="00180AD9">
              <w:rPr>
                <w:rFonts w:ascii="Arial" w:hAnsi="Arial" w:cs="Times"/>
                <w:sz w:val="22"/>
                <w:szCs w:val="20"/>
              </w:rPr>
              <w:t>interview</w:t>
            </w:r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3600" w:type="dxa"/>
          </w:tcPr>
          <w:p w14:paraId="5DB4599A" w14:textId="0C55247B" w:rsidR="00A577C4" w:rsidRDefault="001B1BFB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1B1BFB">
              <w:rPr>
                <w:rFonts w:ascii="Arial" w:eastAsia="Calibri" w:hAnsi="Arial"/>
                <w:sz w:val="22"/>
              </w:rPr>
              <w:t>N</w:t>
            </w:r>
            <w:r>
              <w:rPr>
                <w:rFonts w:ascii="Arial" w:eastAsia="Calibri" w:hAnsi="Arial"/>
                <w:sz w:val="22"/>
              </w:rPr>
              <w:t>o</w:t>
            </w:r>
          </w:p>
        </w:tc>
      </w:tr>
      <w:tr w:rsidR="00A577C4" w14:paraId="222B19FA" w14:textId="77777777" w:rsidTr="00FA6A18">
        <w:tc>
          <w:tcPr>
            <w:tcW w:w="3150" w:type="dxa"/>
          </w:tcPr>
          <w:p w14:paraId="6BA0CB98" w14:textId="77777777" w:rsidR="00A577C4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500" w:type="dxa"/>
          </w:tcPr>
          <w:p w14:paraId="12AF7C89" w14:textId="5925B37A" w:rsidR="00A577C4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was the duration of the </w:t>
            </w:r>
            <w:r w:rsidR="002166DA">
              <w:rPr>
                <w:rFonts w:ascii="Arial" w:hAnsi="Arial" w:cs="Times"/>
                <w:sz w:val="22"/>
                <w:szCs w:val="20"/>
              </w:rPr>
              <w:t>interviews</w:t>
            </w:r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7149400D" w14:textId="5082DE94" w:rsidR="00A577C4" w:rsidRDefault="00180AD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Reported in 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Method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Section.</w:t>
            </w:r>
          </w:p>
        </w:tc>
      </w:tr>
      <w:tr w:rsidR="00180AD9" w14:paraId="5A96B7B7" w14:textId="77777777" w:rsidTr="00FA6A18">
        <w:tc>
          <w:tcPr>
            <w:tcW w:w="3150" w:type="dxa"/>
          </w:tcPr>
          <w:p w14:paraId="6A904AFC" w14:textId="77777777" w:rsidR="00180AD9" w:rsidRDefault="00180AD9" w:rsidP="00180A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500" w:type="dxa"/>
          </w:tcPr>
          <w:p w14:paraId="3C99841B" w14:textId="77777777" w:rsidR="00180AD9" w:rsidRDefault="00180AD9" w:rsidP="00180A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686DE27D" w14:textId="777E0C99" w:rsidR="00180AD9" w:rsidRDefault="00180AD9" w:rsidP="00180A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Method Section.</w:t>
            </w:r>
          </w:p>
        </w:tc>
      </w:tr>
      <w:tr w:rsidR="00180AD9" w14:paraId="2ADB32A5" w14:textId="77777777" w:rsidTr="00FA6A18">
        <w:tc>
          <w:tcPr>
            <w:tcW w:w="3150" w:type="dxa"/>
          </w:tcPr>
          <w:p w14:paraId="6312CD4E" w14:textId="77777777" w:rsidR="00180AD9" w:rsidRDefault="00180AD9" w:rsidP="00180A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500" w:type="dxa"/>
          </w:tcPr>
          <w:p w14:paraId="635B23C4" w14:textId="77777777" w:rsidR="00180AD9" w:rsidRDefault="00180AD9" w:rsidP="00180A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3A780EC3" w14:textId="7465A49E" w:rsidR="00180AD9" w:rsidRDefault="00180AD9" w:rsidP="00180AD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8F163C" w14:paraId="78EE6AD3" w14:textId="77777777" w:rsidTr="006D152A">
        <w:tc>
          <w:tcPr>
            <w:tcW w:w="11250" w:type="dxa"/>
            <w:gridSpan w:val="3"/>
          </w:tcPr>
          <w:p w14:paraId="4A4CA1F7" w14:textId="15B6A709" w:rsidR="008F163C" w:rsidRDefault="008F163C" w:rsidP="008F163C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</w:p>
        </w:tc>
      </w:tr>
      <w:tr w:rsidR="00180AD9" w14:paraId="4E0676F6" w14:textId="77777777" w:rsidTr="00FC6095">
        <w:tc>
          <w:tcPr>
            <w:tcW w:w="11250" w:type="dxa"/>
            <w:gridSpan w:val="3"/>
          </w:tcPr>
          <w:p w14:paraId="5C7034B0" w14:textId="77777777" w:rsidR="00180AD9" w:rsidRDefault="00180AD9" w:rsidP="00180A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703AF346" w14:textId="2093AD68" w:rsidR="00180AD9" w:rsidRDefault="00180AD9" w:rsidP="00180AD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93CD6BB" w14:textId="77777777" w:rsidR="00180AD9" w:rsidRDefault="00180AD9" w:rsidP="00180AD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80AD9" w14:paraId="3F81FE5B" w14:textId="77777777" w:rsidTr="00FA6A18">
        <w:tc>
          <w:tcPr>
            <w:tcW w:w="3150" w:type="dxa"/>
          </w:tcPr>
          <w:p w14:paraId="690E8997" w14:textId="77777777" w:rsidR="00180AD9" w:rsidRDefault="00180AD9" w:rsidP="00180A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500" w:type="dxa"/>
          </w:tcPr>
          <w:p w14:paraId="6DC157F8" w14:textId="77777777" w:rsidR="00180AD9" w:rsidRDefault="00180AD9" w:rsidP="00180AD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many data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coders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2D58B770" w14:textId="1ACAD3BE" w:rsidR="00180AD9" w:rsidRDefault="003740F2" w:rsidP="00180A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Method Section.</w:t>
            </w:r>
          </w:p>
        </w:tc>
      </w:tr>
      <w:tr w:rsidR="00654FA9" w14:paraId="2A74A148" w14:textId="77777777" w:rsidTr="00FA6A18">
        <w:tc>
          <w:tcPr>
            <w:tcW w:w="3150" w:type="dxa"/>
          </w:tcPr>
          <w:p w14:paraId="7907CB83" w14:textId="77777777" w:rsidR="00654FA9" w:rsidRDefault="00654FA9" w:rsidP="00654FA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5. Description of the coding tree</w:t>
            </w:r>
          </w:p>
        </w:tc>
        <w:tc>
          <w:tcPr>
            <w:tcW w:w="4500" w:type="dxa"/>
          </w:tcPr>
          <w:p w14:paraId="3B17545B" w14:textId="77777777" w:rsidR="00654FA9" w:rsidRDefault="00654FA9" w:rsidP="00654F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090BF2F7" w14:textId="7DFA69D5" w:rsidR="00654FA9" w:rsidRDefault="00654FA9" w:rsidP="00654FA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Reported in 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sults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Section.</w:t>
            </w:r>
          </w:p>
        </w:tc>
      </w:tr>
      <w:tr w:rsidR="00654FA9" w14:paraId="212461FB" w14:textId="77777777" w:rsidTr="00FA6A18">
        <w:tc>
          <w:tcPr>
            <w:tcW w:w="3150" w:type="dxa"/>
          </w:tcPr>
          <w:p w14:paraId="575C1FCC" w14:textId="77777777" w:rsidR="00654FA9" w:rsidRDefault="00654FA9" w:rsidP="00654FA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500" w:type="dxa"/>
          </w:tcPr>
          <w:p w14:paraId="043CAA62" w14:textId="77777777" w:rsidR="00654FA9" w:rsidRDefault="00654FA9" w:rsidP="00654F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266119D7" w14:textId="77777777" w:rsidR="00654FA9" w:rsidRDefault="00654FA9" w:rsidP="00654F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3600" w:type="dxa"/>
          </w:tcPr>
          <w:p w14:paraId="76291555" w14:textId="65A2433D" w:rsidR="00654FA9" w:rsidRDefault="00654FA9" w:rsidP="00654FA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1E5F44">
              <w:rPr>
                <w:rFonts w:ascii="Arial" w:eastAsia="Malgun Gothic" w:hAnsi="Arial"/>
                <w:bCs/>
                <w:sz w:val="22"/>
                <w:lang w:eastAsia="ko-KR"/>
              </w:rPr>
              <w:t>Themes were derived from the data</w:t>
            </w:r>
            <w:r w:rsidR="00773F8B">
              <w:rPr>
                <w:rFonts w:ascii="Arial" w:eastAsia="Malgun Gothic" w:hAnsi="Arial"/>
                <w:bCs/>
                <w:sz w:val="22"/>
                <w:lang w:eastAsia="ko-KR"/>
              </w:rPr>
              <w:t>.</w:t>
            </w:r>
            <w:r w:rsidR="008612F1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 </w:t>
            </w:r>
            <w:r w:rsidR="008612F1"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Method Section.</w:t>
            </w:r>
          </w:p>
        </w:tc>
      </w:tr>
      <w:tr w:rsidR="00654FA9" w14:paraId="71F7A03B" w14:textId="77777777" w:rsidTr="00FA6A18">
        <w:trPr>
          <w:trHeight w:val="476"/>
        </w:trPr>
        <w:tc>
          <w:tcPr>
            <w:tcW w:w="3150" w:type="dxa"/>
          </w:tcPr>
          <w:p w14:paraId="0BCF96A7" w14:textId="77777777" w:rsidR="00654FA9" w:rsidRDefault="00654FA9" w:rsidP="00654FA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500" w:type="dxa"/>
          </w:tcPr>
          <w:p w14:paraId="35D34E8C" w14:textId="77777777" w:rsidR="00654FA9" w:rsidRDefault="00654FA9" w:rsidP="00654F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06792E73" w14:textId="7229E70D" w:rsidR="00654FA9" w:rsidRDefault="00654FA9" w:rsidP="00654FA9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Method Section.</w:t>
            </w:r>
          </w:p>
        </w:tc>
      </w:tr>
      <w:tr w:rsidR="00654FA9" w14:paraId="61CD6BEE" w14:textId="77777777" w:rsidTr="00FA6A18">
        <w:tc>
          <w:tcPr>
            <w:tcW w:w="3150" w:type="dxa"/>
          </w:tcPr>
          <w:p w14:paraId="43CAE8F3" w14:textId="77777777" w:rsidR="00654FA9" w:rsidRDefault="00654FA9" w:rsidP="00654FA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500" w:type="dxa"/>
          </w:tcPr>
          <w:p w14:paraId="5A57934F" w14:textId="77777777" w:rsidR="00654FA9" w:rsidRDefault="00654FA9" w:rsidP="00654F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6CBB2027" w14:textId="4195D62A" w:rsidR="00654FA9" w:rsidRPr="001E5F44" w:rsidRDefault="00654FA9" w:rsidP="00654FA9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1E5F44">
              <w:rPr>
                <w:rFonts w:ascii="Arial" w:eastAsia="Malgun Gothic" w:hAnsi="Arial"/>
                <w:bCs/>
                <w:sz w:val="22"/>
                <w:lang w:eastAsia="ko-KR"/>
              </w:rPr>
              <w:t>No</w:t>
            </w:r>
          </w:p>
        </w:tc>
      </w:tr>
      <w:tr w:rsidR="00654FA9" w14:paraId="50E07DB9" w14:textId="77777777" w:rsidTr="008A5C5E">
        <w:tc>
          <w:tcPr>
            <w:tcW w:w="11250" w:type="dxa"/>
            <w:gridSpan w:val="3"/>
          </w:tcPr>
          <w:p w14:paraId="5F074420" w14:textId="77777777" w:rsidR="00654FA9" w:rsidRDefault="00654FA9" w:rsidP="00654F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40BC8087" w14:textId="1A9B9DF3" w:rsidR="00654FA9" w:rsidRDefault="00654FA9" w:rsidP="00654FA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EE27647" w14:textId="77777777" w:rsidR="00654FA9" w:rsidRDefault="00654FA9" w:rsidP="00654FA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54FA9" w14:paraId="257A66A7" w14:textId="77777777" w:rsidTr="00FA6A18">
        <w:tc>
          <w:tcPr>
            <w:tcW w:w="3150" w:type="dxa"/>
          </w:tcPr>
          <w:p w14:paraId="4F440CD4" w14:textId="77777777" w:rsidR="00654FA9" w:rsidRDefault="00654FA9" w:rsidP="00654FA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500" w:type="dxa"/>
          </w:tcPr>
          <w:p w14:paraId="00AD0D11" w14:textId="77777777" w:rsidR="00654FA9" w:rsidRDefault="00654FA9" w:rsidP="00654F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09DAF5CF" w14:textId="77777777" w:rsidR="00654FA9" w:rsidRDefault="00654FA9" w:rsidP="00654F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3600" w:type="dxa"/>
          </w:tcPr>
          <w:p w14:paraId="3014B542" w14:textId="633EE8DE" w:rsidR="00654FA9" w:rsidRDefault="00E87E62" w:rsidP="00654FA9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Yes. 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Reported in 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sults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Section</w:t>
            </w:r>
          </w:p>
        </w:tc>
      </w:tr>
      <w:tr w:rsidR="00654FA9" w14:paraId="035E0DC4" w14:textId="77777777" w:rsidTr="00FA6A18">
        <w:tc>
          <w:tcPr>
            <w:tcW w:w="3150" w:type="dxa"/>
          </w:tcPr>
          <w:p w14:paraId="63C0E34E" w14:textId="77777777" w:rsidR="00654FA9" w:rsidRDefault="00654FA9" w:rsidP="00654FA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500" w:type="dxa"/>
          </w:tcPr>
          <w:p w14:paraId="79DD063B" w14:textId="77777777" w:rsidR="00654FA9" w:rsidRDefault="00654FA9" w:rsidP="00654F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2F44F454" w14:textId="28DCCF24" w:rsidR="00654FA9" w:rsidRDefault="0087439F" w:rsidP="00654FA9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Yes. 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Results Section</w:t>
            </w:r>
          </w:p>
        </w:tc>
      </w:tr>
      <w:tr w:rsidR="00D708F8" w14:paraId="33E98185" w14:textId="77777777" w:rsidTr="00FA6A18">
        <w:tc>
          <w:tcPr>
            <w:tcW w:w="3150" w:type="dxa"/>
          </w:tcPr>
          <w:p w14:paraId="4A42C41C" w14:textId="77777777" w:rsidR="00D708F8" w:rsidRDefault="00D708F8" w:rsidP="00D708F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500" w:type="dxa"/>
          </w:tcPr>
          <w:p w14:paraId="7E6A50F1" w14:textId="77777777" w:rsidR="00D708F8" w:rsidRDefault="00D708F8" w:rsidP="00D708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4FB02789" w14:textId="02AD620C" w:rsidR="00D708F8" w:rsidRDefault="00D708F8" w:rsidP="00D708F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Yes. 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Results Section</w:t>
            </w:r>
          </w:p>
        </w:tc>
      </w:tr>
      <w:tr w:rsidR="00D708F8" w14:paraId="26165B73" w14:textId="77777777" w:rsidTr="00FA6A18">
        <w:tc>
          <w:tcPr>
            <w:tcW w:w="3150" w:type="dxa"/>
          </w:tcPr>
          <w:p w14:paraId="201AA17C" w14:textId="77777777" w:rsidR="00D708F8" w:rsidRDefault="00D708F8" w:rsidP="00D708F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500" w:type="dxa"/>
          </w:tcPr>
          <w:p w14:paraId="38B1E78A" w14:textId="77777777" w:rsidR="00D708F8" w:rsidRDefault="00D708F8" w:rsidP="00D708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600" w:type="dxa"/>
          </w:tcPr>
          <w:p w14:paraId="1C0C7CA4" w14:textId="68DFB0C0" w:rsidR="00D708F8" w:rsidRDefault="00D708F8" w:rsidP="00D708F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Yes. </w:t>
            </w: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Reported in Results Section</w:t>
            </w:r>
          </w:p>
        </w:tc>
      </w:tr>
    </w:tbl>
    <w:p w14:paraId="42BF0346" w14:textId="77777777" w:rsidR="00A577C4" w:rsidRDefault="00A5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4ED6C9F" w14:textId="77777777" w:rsidR="00A577C4" w:rsidRDefault="00A577C4"/>
    <w:sectPr w:rsidR="00A577C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0F292D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2060351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7C4"/>
    <w:rsid w:val="000A0E1F"/>
    <w:rsid w:val="000C5A6B"/>
    <w:rsid w:val="001012B2"/>
    <w:rsid w:val="0010446B"/>
    <w:rsid w:val="00177BF4"/>
    <w:rsid w:val="00180AD9"/>
    <w:rsid w:val="001B1BFB"/>
    <w:rsid w:val="001E3B2C"/>
    <w:rsid w:val="001E5F44"/>
    <w:rsid w:val="002166DA"/>
    <w:rsid w:val="003740F2"/>
    <w:rsid w:val="004B71DA"/>
    <w:rsid w:val="005F2562"/>
    <w:rsid w:val="00654FA9"/>
    <w:rsid w:val="006C69EC"/>
    <w:rsid w:val="00700AA5"/>
    <w:rsid w:val="00773F8B"/>
    <w:rsid w:val="008612F1"/>
    <w:rsid w:val="0087439F"/>
    <w:rsid w:val="008C39E1"/>
    <w:rsid w:val="008F163C"/>
    <w:rsid w:val="00982F56"/>
    <w:rsid w:val="009B2A63"/>
    <w:rsid w:val="009B3289"/>
    <w:rsid w:val="00A577C4"/>
    <w:rsid w:val="00AB6CBE"/>
    <w:rsid w:val="00BC5EE4"/>
    <w:rsid w:val="00C84439"/>
    <w:rsid w:val="00C95909"/>
    <w:rsid w:val="00CE7D9D"/>
    <w:rsid w:val="00D1014A"/>
    <w:rsid w:val="00D60F4E"/>
    <w:rsid w:val="00D708F8"/>
    <w:rsid w:val="00E76CE8"/>
    <w:rsid w:val="00E87E62"/>
    <w:rsid w:val="00F07062"/>
    <w:rsid w:val="00F76D17"/>
    <w:rsid w:val="00F938F1"/>
    <w:rsid w:val="00FA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D695EA"/>
  <w15:docId w15:val="{9FF0A343-0D67-43C9-A93F-ABF88782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3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Farah Elkourdi</cp:lastModifiedBy>
  <cp:revision>37</cp:revision>
  <cp:lastPrinted>2017-01-24T00:44:00Z</cp:lastPrinted>
  <dcterms:created xsi:type="dcterms:W3CDTF">2026-01-19T03:08:00Z</dcterms:created>
  <dcterms:modified xsi:type="dcterms:W3CDTF">2026-01-19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